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104" w:rsidRPr="00DC2E04" w:rsidRDefault="002F5FD0" w:rsidP="00030B5A">
      <w:pPr>
        <w:spacing w:afterLines="50" w:after="156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DC2E0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8515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57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</w:t>
      </w:r>
      <w:r w:rsidRPr="008515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C2E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4104">
        <w:rPr>
          <w:rFonts w:ascii="Times New Roman" w:hAnsi="Times New Roman" w:cs="Times New Roman"/>
          <w:sz w:val="24"/>
          <w:szCs w:val="24"/>
        </w:rPr>
        <w:t>Functional analysis</w:t>
      </w:r>
      <w:r w:rsidR="000A79DB" w:rsidRPr="00DC2E04">
        <w:rPr>
          <w:rFonts w:ascii="Times New Roman" w:hAnsi="Times New Roman" w:cs="Times New Roman"/>
          <w:sz w:val="24"/>
          <w:szCs w:val="24"/>
        </w:rPr>
        <w:t xml:space="preserve"> of</w:t>
      </w:r>
      <w:r w:rsidR="00214104">
        <w:rPr>
          <w:rFonts w:ascii="Times New Roman" w:hAnsi="Times New Roman" w:cs="Times New Roman"/>
          <w:sz w:val="24"/>
          <w:szCs w:val="24"/>
        </w:rPr>
        <w:t xml:space="preserve"> specific genes in the</w:t>
      </w:r>
      <w:r w:rsidR="000A79DB" w:rsidRPr="00DC2E04">
        <w:rPr>
          <w:rFonts w:ascii="Times New Roman" w:hAnsi="Times New Roman" w:cs="Times New Roman"/>
          <w:sz w:val="24"/>
          <w:szCs w:val="24"/>
        </w:rPr>
        <w:t xml:space="preserve"> Mtb strain</w:t>
      </w:r>
      <w:r w:rsidR="00214104">
        <w:rPr>
          <w:rFonts w:ascii="Times New Roman" w:hAnsi="Times New Roman" w:cs="Times New Roman"/>
          <w:sz w:val="24"/>
          <w:szCs w:val="24"/>
        </w:rPr>
        <w:t>s</w:t>
      </w:r>
      <w:r w:rsidRPr="00DC2E0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54"/>
        <w:gridCol w:w="9310"/>
      </w:tblGrid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_ID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G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nnotatio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1235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164K</w:t>
            </w:r>
          </w:p>
        </w:tc>
        <w:tc>
          <w:tcPr>
            <w:tcW w:w="3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22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2_prot_03769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54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2_prot_0201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42U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rotein-export membrane protein SecD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2_prot_0279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34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2_prot_0123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907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21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2_prot_0022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197T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two component transcriptional regulatory protein (probably LuxR-family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2_prot_03768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54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9_prot_0213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34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9_prot_00057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96R</w:t>
            </w:r>
          </w:p>
        </w:tc>
        <w:tc>
          <w:tcPr>
            <w:tcW w:w="33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hydrol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9_prot_0396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18I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fatty-acid-CoA ligase FadD18 (fragment) (fatty-acid-CoA synthetase) (fatty-acid-CoA synth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9_prot_0367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897P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hiosulfate sulfurtransferase SseA (rhodanese) (thiosulfate cyanide transsulfurase) (thiosulfate thiotransfer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9_prot_0246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23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rieske iron-sulfur protein QcrA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9_prot_0316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293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9_prot_0338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8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pos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9_prot_01493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296G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-alpha-glucan branching enzyme GlgB (glycogen branching enzym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99-99-NC_020089_prot_00566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409R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transport protein MmpL2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99-99-NC_020089_prot_02518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06P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phosphate-transport permease PitB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99-99-NC_020089_prot_02883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262R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spermidine synthase SpeE (putrescine aminopropyltransferase) (aminopropyltransferase) (SPDSY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2103_prot_02977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55P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rsenic-transport integral membrane protein ArsB1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188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246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381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674D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X conserved component EccC4. ESX-4 type VII secretion system protein. Probable membrane protein.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384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028EH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cetolactate synthase (large subunit) IlvB2 (AHAS) (acetohydroxy-acid synthase large subunit) (ALS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313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34V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DNA-damage-inducible protein F DinF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098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021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export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008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36V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glutamine-transport ATP-binding protein ABC transporter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325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584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posase for insertion sequence element IS1533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008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36V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glutamine-transport ATP-binding protein ABC transporter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072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670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dioxygen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063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4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 TB27.3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3_prot_00090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68E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mino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134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96R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043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52C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embrane NADH dehydrogenase NdhA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156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164K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28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043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52C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embrane NADH dehydrogenase NdhA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148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114T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adenylate cyclase (ATP pyrophosphate-lyase) (adenylyl cycl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3874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 family protein PPE60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021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472G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beta-glucosidase BglS (gentiobiase) (cellobiase) (beta-D-glucoside glucohydrol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262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511M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hospholipase C 3 PlcC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1769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653R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hiRv1 phag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090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897P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hiosulfate sulfurtransferase CysA3 (rhodanese-like protein) (thiosulfate cyanide transsulfurase) (thiosulfate thiotr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263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38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0642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832S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criptional regulatory protein (possibly ArsR-family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3751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57S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2115_prot_00905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897P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hiosulfate sulfurtransferase CysA3 (rhodanese-like protein) (thiosulfate cyanide transsulfurase) (thiosulfate thiotr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5_prot_01768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653R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hiRv1 phag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1315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51F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utator protein MutT2 (7,8-dihydro-8-oxoguanine-triphosphatase) (8-oxo-dGTP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141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814G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drug-transport integral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417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964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369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119P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rylsulfatase AtsB (aryl-sulfate sulphohydrolase) (sulfat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233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429H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balamin biosynthesis protein Cob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394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24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enoyl-CoA hydratase EchA19 (enoyl hydrase) (unsaturated acyl-CoA hydratase) (croton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409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962U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235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65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192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878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102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670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dioxygen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186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1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olyketide synthase Pks8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016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15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S-adenosylmethionine-dependent methyl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05_prot_0265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511M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brane-associated phospholipase C 1 PlcA (MTP40 antigen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04_prot_02058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064M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34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04_prot_0328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1Q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olyketide synthase Pks1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04_prot_0153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903R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criptional regulatory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04_prot_04267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452L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resolv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04_prot_00508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564S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04_prot_02633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38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04_prot_00139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83K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ative stress response regulatory protein OxyS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04_prot_01696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63M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glycosyl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075-CP009426_prot_00096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51CP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oxidoreduct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075-CP009426_prot_0118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24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enoyl-CoA hydratase EchA8 (enoyl hydrase) (unsaturated acyl-CoA hydratase) (croton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6075-CP009426_prot_02603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511M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brane-associated phospholipase C 2 PlcB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121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907S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21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130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373S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ala-, pro-rich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1474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464L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pos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033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4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185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1Q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olyketide synthase Pks7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285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982E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mino acid decarboxyl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170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819GC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glycosyl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099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903R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transcriptional regulatory protein (possibly LuxR-family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312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55D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alanine rich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354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31E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flavin-containing monoamine oxidase AofH (amine oxidase) (MAO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2735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14R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0390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13E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L-asparagine permease AnsP2 (L-asparagine transport protein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294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762S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354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31E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flavin-containing monoamine oxidase AofH (amine oxidase) (MAO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4233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464L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pos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1738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409R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transport protein MmpL4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313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21K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criptional repressor SirR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1703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819GC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glycosyl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0037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56H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8-amino-7-oxononanoate synthase BioF2 (AONS) (8-amino-7-ketopelargonate synthase) (7-keto-8-amino-pelargonic acid syn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21-CP009427_prot_01420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842T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 transporter, ATP-binding component [Rhodococcus jostii RHA1]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2343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65K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184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1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olyketide synthase Pks7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253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43O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line rich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382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16F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inosine-5'-monophosphate dehydrogenase GuaB3 (imp dehydrogenase) (inosinic acid dehydrogenase) (inosinate dehydrogena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271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552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hanced intracellular survival protein Eis,GCN5-related N-acetyl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220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01O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234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65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362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52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transport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196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164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31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319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74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glutamine synthetase GlnA4 (glutamine synthase) (GS-II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074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24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enoyl-CoA hydratase EchA5 (enoyl hydrase) (unsaturated acyl-CoA hydratase) (croton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374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54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196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34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D6729B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  <w:r w:rsidR="00443C30"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CP010873.1_v2_prot_03588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09K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criptional regulatory protein (probably TetR-family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4226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52R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wo-domain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ITR203-NC_021054_prot_0061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63M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dolichyl-phosphate sugar synthase (dolichol-phosphate sugar synthetase) (dolichol-phosphate sugar transferase) (sugar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367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53U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reprotein translocase SecA1 1 subunit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1997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93S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4439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06U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2997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86S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transmembrane protein DedA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2998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86S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transmembrane protein DedA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2264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31E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integral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350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960I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073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83G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mannosid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403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852S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318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267U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1693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585OU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244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69M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UDP-N-acetylmuramoylalanyl-D-glutamate-2, 6-diaminopimelate ligase Mur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ITR203-NC_021054_prot_0304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32H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rotoporphyrinogen oxidase HemY (protoporphyrinogen-IX oxidase) (protoporphyrinogenase) (PPO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0381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247C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iron-sulfur-binding reduct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0827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62K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igma factor RslA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3039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32H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rotoporphyrinogen oxidase HemY (protoporphyrinogen-IX oxidase) (protoporphyrinogenase) (PPO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0302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46EQ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5-oxoprolinase OplA (5-oxo-L-prolinase) (pyroglutamase) (5-OP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1443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15RTKL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membrane serine/threonine-protein kinase H PknH (protein kinase H) (STPK H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174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63ER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lcohol dehydrogenase Adh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1538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32V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on-regulated transporter IrtA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3192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43L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237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006E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eptidase Pep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0982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896H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olybdenum cofactor biosynthesis protein A2 MoaA2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203-NC_021054_prot_04252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90FJ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cytidine/deoxycytidylate deamin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1-CP002883_prot_04306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674D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X conserved component EccC2. ESX-2 type VII secretion system protein. Possible membrane protein.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1-CP002883_prot_0251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93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T1-CP002883_prot_0088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547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transposase for insertion sequence element IS1547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1-CP002883_prot_0329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81M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D-alanine--D-alanine ligase DdlA (D-alanylalanine synthetase) (D-ala-D-ala lig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1-CP002883_prot_0400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842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AT-6 like protein EsxJ (ESAT-6 like protein 2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2-CP002882_prot_0220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945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2-CP002882_prot_0409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54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glycerol kinase GlpK (ATP:glycerol 3-phosphotransferase) (glycerokinase) (GK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2-CP002882_prot_0307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86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ed L-alanine dehydrogenase Ald (40 kDa antigen) (TB43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2-CP002882_prot_0143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303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dehydrogenase FAD flavoprotein GMC oxidoreduct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2-CP002882_prot_02267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35Q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azinamidase/nicotinamidase PncA (PZ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5079-NC_021251_prot_04243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1Q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ketide synthase Pks2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5079-NC_021251_prot_00404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552R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5079-NC_021251_prot_03259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1Q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olyketide synthase Pks15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5079-NC_021251_prot_04153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17P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ation transporter P-type ATPase CtpJ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5180-CP002885_prot_01979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28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2984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31V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biotic-transport ATP-binding protein ABC transporter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065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92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integral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384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653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hiRv1 phag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133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61K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DC1551-NC_002755_prot_0029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46E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5-oxoprolinase OplA (5-oxo-L-prolinase) (pyroglutamase) (5-OP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159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57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esterase LipO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054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303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oxidoreductase GMC-typ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169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44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bable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170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44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bable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313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653G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Sn-glycerol-3-phosphate-binding lipoprotein UgpB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010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261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formate hydrogenase HycE (FHL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384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653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hiRv1 phag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060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283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integral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094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031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cysteine synthase a CysK2 (O-acetylserine sulfhydrylase) (O-acetylserine (thiol)-lyase) (CS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172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1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olyketide synthase Pks5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094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11G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integral membrane transport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262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842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AT-6 like protein EsxJ (ESAT-6 like protein 2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DC1551-NC_002755_prot_0367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816F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denosine deaminase Add (adenosine aminohydrol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197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164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31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1551-NC_002755_prot_03953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36E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aspartate aminotransferase AspB (transaminase A) (ASPAT) (glutamic--oxaloacetic transaminase) (glutamic--aspartic tra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RI-2-NC_017524_prot_01336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18IQ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fatty-acid-CoA ligase FadD36 (fatty-acid-CoA synthetase) (fatty-acid-CoA synth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RI-2-NC_017524_prot_02049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830O</w:t>
            </w:r>
          </w:p>
        </w:tc>
        <w:tc>
          <w:tcPr>
            <w:tcW w:w="33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se accessory protein UreF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RI-2-NC_017524_prot_0343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141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hetical oxidoreduct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RI-2-NC_017524_prot_0183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1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olyketide synthase Pks7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RI-2-NC_017524_prot_0366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119P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rylsulfatase AtsB (aryl-sulfate sulphohydrolase) (sulfat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RI-2-NC_017524_prot_0112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947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4-diphosphocytidyl-2-C-methyl-D-erythritol kinase IspE (CMK) (4-(cytidine-5'-diphospho)-2-C-methyl-D-erythritol kinas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RI-2-NC_017524_prot_0250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43O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line rich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RI-2-NC_017524_prot_01337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18IQ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fatty-acid-CoA ligase FadD36 (fatty-acid-CoA synthetase) (fatty-acid-CoA synth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C_021740_prot_03278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819GC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glycosyl 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C_021740_prot_03277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819GC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glycosyl 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AI5-NC_021740_prot_01698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1Q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olyketide synthase Pks5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51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896H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olybdenum cofactor biosynthesis protein A MoaA1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031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285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427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960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cyl-CoA dehydrogenase FadE35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030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23P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integral membrane nitrite extrusion protein NarU (nitrite facilitator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68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40H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59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75F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400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070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oxidoreduct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10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960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-CoA dehydrogenase FadE12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40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951M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17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05T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sensor protein KdpD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56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08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NADH dehydrogenase I (chain M) NUOK (NADH-ubiquinone oxidoreductase chain M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419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52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wo-domain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AI5-NITR206-NC_021194_prot_0329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28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68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19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412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23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dipeptide-transport ATP-binding protein ABC transporter DppD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78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56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98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19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4-hydroxy-2-oxovalerate aldolase (HOA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023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409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transport protein MmpL11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27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526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FdhD protein homolog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86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90J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yl-tRNA synthetase 2 LysX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043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43H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onooxygen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008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12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 hydroxymethyltransferase GlyA2 (serine methylase 2) (SHMT 2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64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64G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glucose-6-phosphate 1-dehydrogenase Zwf2 (G6PD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008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12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 hydroxymethyltransferase GlyA2 (serine methylase 2) (SHMT 2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419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52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wo-domain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AI5-NITR206-NC_021194_prot_0237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581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DNA helicase HelY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47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22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-chain-fatty-acid-CoA ligase FadD15 (fatty-acid-CoA synthetase) (fatty-acid-CoA synth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58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00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short-chain dehydrogenase/reduct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79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653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hiRv1 phag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03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83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lipid carrier protein or keto acyl-CoA thiol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06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285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dependent DNA ligase LigD (ATP dependent polydeoxyribonucleotide synthase) (thermostable DNA ligase) (ATP dependent polynu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65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58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DNA primase DnaG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43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26H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96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560M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cyl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11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770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cetyl-/propionyl-coenzyme A carboxylase alpha chain (alpha subunit) AccA2: biotin carboxylase + biotin carboxyl carr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15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452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resolv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98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19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4-hydroxy-2-oxovalerate aldolase (HOA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84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88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succinyl-CoA:3-ketoacid-coenzyme A transferase (alpha subunit) ScoA (3-oxo acid:CoA transferase) (OXCT A) (succinyl-C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AI5-NITR206-NC_021194_prot_0441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06U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15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452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resolv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95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277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oxidoreduct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424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079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histidinol-phosphate aminotransferase HisC2 (imidazole acetol-phosphate transaminase) (imidazolylacetolphosphate amin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72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55O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sulfate-transport integral membrane protein ABC transporter CysT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54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799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/propionyl-CoA carboxylase (beta subunit) AccD6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59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98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primosomal protein N' PriA (replication factor Y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03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83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lipid carrier protein or keto acyl-CoA thiol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79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653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hiRv1 phag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64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429G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OXPP cycle protein OpcA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90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56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alanine leucine valine rich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090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62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minopeptidase PepC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87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64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glutamate N-acetyltransferase ArgJ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AI5-NITR206-NC_021194_prot_0002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15RTK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 serine/threonine-protein kinase A PknA (protein kinase A) (STPK A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68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21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98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030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dehydrogenase. Possible 2-enoyl acyl-CoA hydratase.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00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616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024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409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transport protein MmpL11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14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15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031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960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cyl-CoA dehydrogenase FadE6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08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39M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92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52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trans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373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005F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urine nucleoside phosphorylase DeoD (inosine phosphorylase) (PNP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040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43O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haperone protein DnaK (heat shock protein 70) (heat shock 70 kDa protein) (HSP70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239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38O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asome beta subunit PrcB; assembles with alpha subunit PrcA.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I5-NITR206-NC_021194_prot_0166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960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cyl-CoA dehydrogenase FadE15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AI5-NITR206-NC_021194_prot_0060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33O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0077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615S</w:t>
            </w:r>
          </w:p>
        </w:tc>
        <w:tc>
          <w:tcPr>
            <w:tcW w:w="3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111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591M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dhesion component transport transmembrane protein ABC transporter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324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653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D-amino acid aminohydrolase (D-amino acid hydrol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110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91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18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037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36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spartate aminotransferase AspC (transaminase A) (ASPAT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314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32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134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96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283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15V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restriction system protein Mrr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090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897P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hiosulfate sulfurtransferase CysA3 (rhodanese-like protein) (thiosulfate cyanide transsulfurase) (thiosulfate thiotr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088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547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transposase for insertion sequence element IS1547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244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91M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370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14H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oaD-MoaE fusion protein MoaX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rdman-ATCC-35801-NC_020559_prot_0202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52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dehydrogen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man-ATCC-35801-NC_020559_prot_03509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894C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NADH dehydrogenase I (chain F) NuoF (NADH-ubiquinone oxidoreductase chain F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_prot_01214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907S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21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_prot_03383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04E</w:t>
            </w:r>
          </w:p>
        </w:tc>
        <w:tc>
          <w:tcPr>
            <w:tcW w:w="33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eine desulfurase IscS (NIFS protein homolog) (nitrogenase metalloclusters biosynthesis protein NIFS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_prot_0338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204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_prot_0337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82J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NA (5-methylaminomethyl-2-thiouridylate)-methyltransferase TrmU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_prot_0338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204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_prot_0339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76H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olybdenum cofactor biosynthesis protein MoeB2 (MPT-synthase sulfurylase) (molybdopterin synthase sulphuryl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_prot_0054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002T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two component sensor histidine kinase SenX3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_prot_03380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04E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eine desulfurase IscS (NIFS protein homolog) (nitrogenase metalloclusters biosynthesis protein NIFS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1-NC_009565_prot_01496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031E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eine synthase B CysM (CSASE B) (O-phosphoserine sulfhydrylase B) (O-phosphoserine (thiol)-lyase B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1-NC_009565_prot_02544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134I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DP-diacylglycerol pyrophosphatase Cdh (CDP-diacylglycerol diphosphatase) (CDP-diacylglycerol phosphatidylhydrol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1-NC_009565_prot_01983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124Q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ytochrome P450 144 Cyp144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1-NC_009565_prot_02545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134I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DP-diacylglycerol pyrophosphatase Cdh (CDP-diacylglycerol diphosphatase) (CDP-diacylglycerol phosphatidylhydrol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8_prot_03894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463Q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e-family protein Mce4D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8_prot_0064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537G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conserved export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8_prot_0173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53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fumarate reductase [flavoprotein subunit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8_prot_0051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30M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lic acid synthase PcaA (cyclopropane synth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8_prot_0387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19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8_prot_0051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30M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lic acid synthase PcaA (cyclopropane synth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8_prot_0387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19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37Ra-NC_009525_prot_03730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56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37Ra-NC_009525_prot_01337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18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37Ra-NC_009525_prot_00117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020Q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peptide synthetase Nrp (peptide synth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arlem-NC_022350_prot_0363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01R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TP-dependent helicase Lhr (large helicase-related protein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arlem-NC_022350_prot_0153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58EF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arbamoyl-phosphate synthase large chain CarB (carbamoyl-phosphate synthetase ammonia chain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arlem-NC_022350_prot_0341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68M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conserved trans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arlem-NC_022350_prot_0169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409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transport protein MmpL12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arlem-NC_022350_prot_0153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044F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dihydroorotase PyrC (DHO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arlem-NC_022350_prot_01186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846U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20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KBS1-CP002871_prot_01410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629T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criptional regulatory protein EmbR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KBS1-CP002871_prot_0126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44C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oxidoreduct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KBS1-CP002871_prot_01267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44C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oxidoreduct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KBS1-CP002871_prot_01268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44C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oxidoreduct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-CP007803_prot_01073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770I</w:t>
            </w:r>
          </w:p>
        </w:tc>
        <w:tc>
          <w:tcPr>
            <w:tcW w:w="3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cetyl-/propionyl-coenzyme A carboxylase alpha chain (alpha subunit) AccA2: biotin carboxylase + biotin carboxyl carr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T87190-CP007809_prot_04223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220R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T87190-CP007809_prot_0069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398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T87190-CP007809_prot_0419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82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T87190-CP007809_prot_0333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651N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 family protein PPE46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T87190-CP007809_prot_0118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91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PGRS family protein PE_PGRS17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T87190-CP007809_prot_0069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398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T87190-CP007809_prot_0408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21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conserved membrane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T87190-CP007809_prot_04006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968S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lipoprotein LpqG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rono-NZ_AP014573_prot_01589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508TQ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rono-NZ_AP014573_prot_04274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455D</w:t>
            </w:r>
          </w:p>
        </w:tc>
        <w:tc>
          <w:tcPr>
            <w:tcW w:w="3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rono-NZ_AP014573_prot_02028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89K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605-NC_018078_prot_03026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24E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succinyl-diaminopimelate desuccinylase Dap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ZN-605-NC_018078_prot_0248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86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segregation and condensation protein ScpB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605-NC_018078_prot_0006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05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replicative DNA helicase DnaB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605-NC_018078_prot_0248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86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segregation and condensation protein ScpB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605-NC_018078_prot_0159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030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oxidase regulatory-relat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605-NC_018078_prot_0324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197L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cription-repair coupling factor Mfd (TRCF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605-NC_018078_prot_03107</w:t>
            </w:r>
          </w:p>
        </w:tc>
        <w:tc>
          <w:tcPr>
            <w:tcW w:w="7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20E</w:t>
            </w:r>
          </w:p>
        </w:tc>
        <w:tc>
          <w:tcPr>
            <w:tcW w:w="333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5-methyltetrahydropteroyltriglutamate--homocysteine methyltransferase MetE (methionine synthase, vitamin-B12 independ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605-NC_018078_prot_01928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15EH</w:t>
            </w:r>
          </w:p>
        </w:tc>
        <w:tc>
          <w:tcPr>
            <w:tcW w:w="3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nched-chain amino acid transaminase Ilv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302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294H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pteroate synthase 2 FolP2 (DHPS 2) (dihydropteroate pyrophosphorylase 2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189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04I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oxoacyl-[acyl-carrier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323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42T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o component sensor histidine kinase TrcS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332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39M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339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072P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onooxygen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332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739M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ZN-1435-NC_012943_prot_0302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899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302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899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058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575H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-dihydroxy-2-naphthoate octaprenyltransferase MenA (DHNA-octaprenyltransfer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304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508T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342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378K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1435-NC_012943_prot_02410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640G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4-alpha-glucanotransferase MalQ (amylomaltase) (disproportionating enzyme) (D-enzym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N-4207-NC_016768_prot_00267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09K</w:t>
            </w:r>
          </w:p>
        </w:tc>
        <w:tc>
          <w:tcPr>
            <w:tcW w:w="3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criptional regulatory protein (probably TetR/AcrR-family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88-CP009101_prot_02613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842S</w:t>
            </w:r>
          </w:p>
        </w:tc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AT-6 like protein EsxK (ESAT-6 like protein 3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88-CP009101_prot_0215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43HC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oxygen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88-CP009101_prot_0346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14H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olybdenum cofactor biosynthesis protein E MoaE1 (molybdopterin converting factor large subunit) (molybdopterin [MPT]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88-CP009101_prot_0107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799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cetyl-/propionyl-CoA carboxylase (beta subunit) AccD2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88-CP009101_prot_0133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842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AT-6 like protein EsxK (ESAT-6 like protein 3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88-CP009101_prot_0107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4770I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cetyl-/propionyl-coenzyme A carboxylase alpha chain (alpha subunit) AccA2: biotin carboxylase + biotin carboxyl carr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MC13-88-CP009101_prot_0346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14H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molybdenum cofactor biosynthesis protein E MoaE1 (molybdopterin converting factor large subunit) (molybdopterin [MPT]&gt;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88-CP009101_prot_0043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626E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O-succinylhomoserine sulfhydrylase MetZ (OSH sulfhydryl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88-CP009101_prot_0134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328L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pos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88-CP009101_prot_0020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41R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88-CP009101_prot_02152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543HC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sible oxygen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264-CP009100_prot_02264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312R</w:t>
            </w:r>
          </w:p>
        </w:tc>
        <w:tc>
          <w:tcPr>
            <w:tcW w:w="33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264-CP009100_prot_00043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18IQ</w:t>
            </w:r>
          </w:p>
        </w:tc>
        <w:tc>
          <w:tcPr>
            <w:tcW w:w="33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fatty-acid-CoA ligase FadD34 (fatty-acid-CoA synthetase) (fatty-acid-CoA synthase)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264-CP009100_prot_0257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128S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264-CP009100_prot_0090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115EH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mino acid aminotransfer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264-CP009100_prot_0148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191EQ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hydrolase</w:t>
            </w:r>
          </w:p>
        </w:tc>
      </w:tr>
      <w:tr w:rsidR="00443C30" w:rsidRPr="00BE1F52" w:rsidTr="00943A9E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13-264-CP009100_prot_0383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5178A</w:t>
            </w:r>
          </w:p>
        </w:tc>
        <w:tc>
          <w:tcPr>
            <w:tcW w:w="3335" w:type="pct"/>
            <w:shd w:val="clear" w:color="auto" w:fill="auto"/>
            <w:noWrap/>
            <w:vAlign w:val="center"/>
            <w:hideMark/>
          </w:tcPr>
          <w:p w:rsidR="00443C30" w:rsidRPr="00BE1F52" w:rsidRDefault="00443C30" w:rsidP="00443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1F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hypothetical alanine and proline rich protein</w:t>
            </w:r>
          </w:p>
        </w:tc>
      </w:tr>
    </w:tbl>
    <w:p w:rsidR="000A79DB" w:rsidRDefault="000A79DB">
      <w:pPr>
        <w:rPr>
          <w:rFonts w:hint="eastAsia"/>
        </w:rPr>
      </w:pPr>
      <w:bookmarkStart w:id="0" w:name="_GoBack"/>
      <w:bookmarkEnd w:id="0"/>
    </w:p>
    <w:sectPr w:rsidR="000A79DB" w:rsidSect="002F5F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25F0" w:rsidRDefault="007625F0" w:rsidP="00DC2E04">
      <w:r>
        <w:separator/>
      </w:r>
    </w:p>
  </w:endnote>
  <w:endnote w:type="continuationSeparator" w:id="0">
    <w:p w:rsidR="007625F0" w:rsidRDefault="007625F0" w:rsidP="00DC2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25F0" w:rsidRDefault="007625F0" w:rsidP="00DC2E04">
      <w:r>
        <w:separator/>
      </w:r>
    </w:p>
  </w:footnote>
  <w:footnote w:type="continuationSeparator" w:id="0">
    <w:p w:rsidR="007625F0" w:rsidRDefault="007625F0" w:rsidP="00DC2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5FD0"/>
    <w:rsid w:val="00030B5A"/>
    <w:rsid w:val="000A79DB"/>
    <w:rsid w:val="000F2430"/>
    <w:rsid w:val="00173A1E"/>
    <w:rsid w:val="001C37F1"/>
    <w:rsid w:val="00214104"/>
    <w:rsid w:val="0027750E"/>
    <w:rsid w:val="002F5FD0"/>
    <w:rsid w:val="0035792A"/>
    <w:rsid w:val="00394965"/>
    <w:rsid w:val="003D579D"/>
    <w:rsid w:val="00420540"/>
    <w:rsid w:val="00443C30"/>
    <w:rsid w:val="005519B3"/>
    <w:rsid w:val="005944E9"/>
    <w:rsid w:val="005B749B"/>
    <w:rsid w:val="005F36F6"/>
    <w:rsid w:val="00650DA0"/>
    <w:rsid w:val="007625F0"/>
    <w:rsid w:val="007C5FB8"/>
    <w:rsid w:val="0085158E"/>
    <w:rsid w:val="00884C53"/>
    <w:rsid w:val="00943A9E"/>
    <w:rsid w:val="009668ED"/>
    <w:rsid w:val="009D24D3"/>
    <w:rsid w:val="00AE22A0"/>
    <w:rsid w:val="00AF157A"/>
    <w:rsid w:val="00B062FB"/>
    <w:rsid w:val="00B56FBF"/>
    <w:rsid w:val="00B80339"/>
    <w:rsid w:val="00BA0401"/>
    <w:rsid w:val="00BE1F52"/>
    <w:rsid w:val="00C70114"/>
    <w:rsid w:val="00D6729B"/>
    <w:rsid w:val="00D73BDD"/>
    <w:rsid w:val="00DC2E04"/>
    <w:rsid w:val="00DC4B23"/>
    <w:rsid w:val="00DE43FB"/>
    <w:rsid w:val="00E0465B"/>
    <w:rsid w:val="00E2120D"/>
    <w:rsid w:val="00EB766E"/>
    <w:rsid w:val="00F8458D"/>
    <w:rsid w:val="00FC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B05013-B177-45F0-9660-EDF4973D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5F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F5FD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F5FD0"/>
    <w:rPr>
      <w:color w:val="954F72"/>
      <w:u w:val="single"/>
    </w:rPr>
  </w:style>
  <w:style w:type="paragraph" w:customStyle="1" w:styleId="font5">
    <w:name w:val="font5"/>
    <w:basedOn w:val="a"/>
    <w:rsid w:val="002F5F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F5FD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2F5F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5">
    <w:name w:val="xl65"/>
    <w:basedOn w:val="a"/>
    <w:rsid w:val="002F5F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F5FD0"/>
    <w:pPr>
      <w:widowControl/>
      <w:spacing w:before="100" w:beforeAutospacing="1" w:after="100" w:afterAutospacing="1"/>
      <w:jc w:val="center"/>
    </w:pPr>
    <w:rPr>
      <w:rFonts w:ascii="Verdana" w:eastAsia="宋体" w:hAnsi="Verdana" w:cs="宋体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F5FD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F5FD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F5FD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5FD0"/>
    <w:rPr>
      <w:rFonts w:ascii="Calibri" w:hAnsi="Calibri"/>
      <w:noProof/>
      <w:sz w:val="20"/>
    </w:rPr>
  </w:style>
  <w:style w:type="paragraph" w:styleId="a5">
    <w:name w:val="header"/>
    <w:basedOn w:val="a"/>
    <w:link w:val="Char"/>
    <w:uiPriority w:val="99"/>
    <w:unhideWhenUsed/>
    <w:rsid w:val="00DC2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C2E0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C2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C2E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1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4376</Words>
  <Characters>24948</Characters>
  <Application>Microsoft Office Word</Application>
  <DocSecurity>0</DocSecurity>
  <Lines>207</Lines>
  <Paragraphs>58</Paragraphs>
  <ScaleCrop>false</ScaleCrop>
  <Company/>
  <LinksUpToDate>false</LinksUpToDate>
  <CharactersWithSpaces>29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4</cp:revision>
  <dcterms:created xsi:type="dcterms:W3CDTF">2018-07-23T14:31:00Z</dcterms:created>
  <dcterms:modified xsi:type="dcterms:W3CDTF">2018-07-24T06:56:00Z</dcterms:modified>
</cp:coreProperties>
</file>